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260FC" w14:textId="447F34CB" w:rsidR="000E750F" w:rsidRDefault="000E750F" w:rsidP="000E750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6 Table</w:t>
      </w:r>
      <w:r w:rsidRPr="000D4D6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Interaction analysis between ACT and </w:t>
      </w:r>
      <w:proofErr w:type="spellStart"/>
      <w:r w:rsidRPr="000D4D6A">
        <w:rPr>
          <w:rFonts w:ascii="Times New Roman" w:hAnsi="Times New Roman" w:cs="Times New Roman"/>
          <w:b/>
          <w:bCs/>
          <w:color w:val="000000" w:themeColor="text1"/>
          <w:szCs w:val="21"/>
        </w:rPr>
        <w:t>MVNet</w:t>
      </w:r>
      <w:proofErr w:type="spellEnd"/>
      <w:r w:rsidRPr="000D4D6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risk group using Cox proportional hazards models across cohort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20"/>
        <w:gridCol w:w="2840"/>
        <w:gridCol w:w="2223"/>
        <w:gridCol w:w="897"/>
      </w:tblGrid>
      <w:tr w:rsidR="000E750F" w:rsidRPr="002A7454" w14:paraId="74C63202" w14:textId="77777777" w:rsidTr="005F718B">
        <w:trPr>
          <w:trHeight w:val="320"/>
        </w:trPr>
        <w:tc>
          <w:tcPr>
            <w:tcW w:w="2020" w:type="dxa"/>
            <w:noWrap/>
            <w:hideMark/>
          </w:tcPr>
          <w:p w14:paraId="53744970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Dataset</w:t>
            </w:r>
          </w:p>
        </w:tc>
        <w:tc>
          <w:tcPr>
            <w:tcW w:w="2840" w:type="dxa"/>
            <w:noWrap/>
            <w:hideMark/>
          </w:tcPr>
          <w:p w14:paraId="2F323C82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Variable</w:t>
            </w:r>
          </w:p>
        </w:tc>
        <w:tc>
          <w:tcPr>
            <w:tcW w:w="2223" w:type="dxa"/>
            <w:noWrap/>
            <w:hideMark/>
          </w:tcPr>
          <w:p w14:paraId="35481381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HR (95% CI)</w:t>
            </w:r>
          </w:p>
        </w:tc>
        <w:tc>
          <w:tcPr>
            <w:tcW w:w="897" w:type="dxa"/>
            <w:noWrap/>
            <w:hideMark/>
          </w:tcPr>
          <w:p w14:paraId="29211242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p-value</w:t>
            </w:r>
          </w:p>
        </w:tc>
      </w:tr>
      <w:tr w:rsidR="000E750F" w:rsidRPr="002A7454" w14:paraId="1C0C99D1" w14:textId="77777777" w:rsidTr="005F718B">
        <w:trPr>
          <w:trHeight w:val="320"/>
        </w:trPr>
        <w:tc>
          <w:tcPr>
            <w:tcW w:w="2020" w:type="dxa"/>
            <w:vMerge w:val="restart"/>
            <w:noWrap/>
            <w:hideMark/>
          </w:tcPr>
          <w:p w14:paraId="7279743B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Internal-CRCII</w:t>
            </w:r>
          </w:p>
        </w:tc>
        <w:tc>
          <w:tcPr>
            <w:tcW w:w="2840" w:type="dxa"/>
            <w:noWrap/>
            <w:hideMark/>
          </w:tcPr>
          <w:p w14:paraId="386CDEDD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ACT (chemo)</w:t>
            </w:r>
          </w:p>
        </w:tc>
        <w:tc>
          <w:tcPr>
            <w:tcW w:w="2223" w:type="dxa"/>
            <w:noWrap/>
            <w:hideMark/>
          </w:tcPr>
          <w:p w14:paraId="43AE9F9F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0.77 (0.35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1.70)</w:t>
            </w:r>
          </w:p>
        </w:tc>
        <w:tc>
          <w:tcPr>
            <w:tcW w:w="897" w:type="dxa"/>
            <w:noWrap/>
            <w:hideMark/>
          </w:tcPr>
          <w:p w14:paraId="1D2E80B6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0.518</w:t>
            </w:r>
          </w:p>
        </w:tc>
      </w:tr>
      <w:tr w:rsidR="000E750F" w:rsidRPr="002A7454" w14:paraId="574E483C" w14:textId="77777777" w:rsidTr="005F718B">
        <w:trPr>
          <w:trHeight w:val="320"/>
        </w:trPr>
        <w:tc>
          <w:tcPr>
            <w:tcW w:w="2020" w:type="dxa"/>
            <w:vMerge/>
            <w:hideMark/>
          </w:tcPr>
          <w:p w14:paraId="2A759648" w14:textId="77777777" w:rsidR="000E750F" w:rsidRPr="002A7454" w:rsidRDefault="000E750F" w:rsidP="005F718B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0" w:type="dxa"/>
            <w:noWrap/>
            <w:hideMark/>
          </w:tcPr>
          <w:p w14:paraId="7C131A33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MVNet</w:t>
            </w:r>
            <w:proofErr w:type="spellEnd"/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high risk (strat1)</w:t>
            </w:r>
          </w:p>
        </w:tc>
        <w:tc>
          <w:tcPr>
            <w:tcW w:w="2223" w:type="dxa"/>
            <w:noWrap/>
            <w:hideMark/>
          </w:tcPr>
          <w:p w14:paraId="03E112C3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8.61 (5.20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14.28)</w:t>
            </w:r>
          </w:p>
        </w:tc>
        <w:tc>
          <w:tcPr>
            <w:tcW w:w="897" w:type="dxa"/>
            <w:noWrap/>
            <w:hideMark/>
          </w:tcPr>
          <w:p w14:paraId="6C997C9B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&lt;0.001 ***</w:t>
            </w:r>
          </w:p>
        </w:tc>
      </w:tr>
      <w:tr w:rsidR="000E750F" w:rsidRPr="002A7454" w14:paraId="47A3F5A6" w14:textId="77777777" w:rsidTr="005F718B">
        <w:trPr>
          <w:trHeight w:val="320"/>
        </w:trPr>
        <w:tc>
          <w:tcPr>
            <w:tcW w:w="2020" w:type="dxa"/>
            <w:vMerge/>
            <w:hideMark/>
          </w:tcPr>
          <w:p w14:paraId="7135FE6F" w14:textId="77777777" w:rsidR="000E750F" w:rsidRPr="002A7454" w:rsidRDefault="000E750F" w:rsidP="005F718B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0" w:type="dxa"/>
            <w:noWrap/>
            <w:hideMark/>
          </w:tcPr>
          <w:p w14:paraId="3F6EE3F5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Interaction chemo:strat1</w:t>
            </w:r>
          </w:p>
        </w:tc>
        <w:tc>
          <w:tcPr>
            <w:tcW w:w="2223" w:type="dxa"/>
            <w:noWrap/>
            <w:hideMark/>
          </w:tcPr>
          <w:p w14:paraId="1C2BFCC2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0.77 (0.31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1.90)</w:t>
            </w:r>
          </w:p>
        </w:tc>
        <w:tc>
          <w:tcPr>
            <w:tcW w:w="897" w:type="dxa"/>
            <w:noWrap/>
            <w:hideMark/>
          </w:tcPr>
          <w:p w14:paraId="5E8C4E47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0.572</w:t>
            </w:r>
          </w:p>
        </w:tc>
      </w:tr>
      <w:tr w:rsidR="000E750F" w:rsidRPr="002A7454" w14:paraId="4D2EEB65" w14:textId="77777777" w:rsidTr="005F718B">
        <w:trPr>
          <w:trHeight w:val="320"/>
        </w:trPr>
        <w:tc>
          <w:tcPr>
            <w:tcW w:w="2020" w:type="dxa"/>
            <w:vMerge w:val="restart"/>
            <w:noWrap/>
            <w:hideMark/>
          </w:tcPr>
          <w:p w14:paraId="7813C4CE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External-CRCII-1</w:t>
            </w:r>
          </w:p>
        </w:tc>
        <w:tc>
          <w:tcPr>
            <w:tcW w:w="2840" w:type="dxa"/>
            <w:noWrap/>
            <w:hideMark/>
          </w:tcPr>
          <w:p w14:paraId="29721B6F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ACT (chemo)</w:t>
            </w:r>
          </w:p>
        </w:tc>
        <w:tc>
          <w:tcPr>
            <w:tcW w:w="2223" w:type="dxa"/>
            <w:noWrap/>
            <w:hideMark/>
          </w:tcPr>
          <w:p w14:paraId="199329E6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1.55 (0.64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3.75)</w:t>
            </w:r>
          </w:p>
        </w:tc>
        <w:tc>
          <w:tcPr>
            <w:tcW w:w="897" w:type="dxa"/>
            <w:noWrap/>
            <w:hideMark/>
          </w:tcPr>
          <w:p w14:paraId="3DBB155A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0.328</w:t>
            </w:r>
          </w:p>
        </w:tc>
      </w:tr>
      <w:tr w:rsidR="000E750F" w:rsidRPr="002A7454" w14:paraId="070763FF" w14:textId="77777777" w:rsidTr="005F718B">
        <w:trPr>
          <w:trHeight w:val="320"/>
        </w:trPr>
        <w:tc>
          <w:tcPr>
            <w:tcW w:w="2020" w:type="dxa"/>
            <w:vMerge/>
            <w:hideMark/>
          </w:tcPr>
          <w:p w14:paraId="1C096965" w14:textId="77777777" w:rsidR="000E750F" w:rsidRPr="002A7454" w:rsidRDefault="000E750F" w:rsidP="005F718B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0" w:type="dxa"/>
            <w:noWrap/>
            <w:hideMark/>
          </w:tcPr>
          <w:p w14:paraId="301D0A27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MVNet</w:t>
            </w:r>
            <w:proofErr w:type="spellEnd"/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high risk (strat1)</w:t>
            </w:r>
          </w:p>
        </w:tc>
        <w:tc>
          <w:tcPr>
            <w:tcW w:w="2223" w:type="dxa"/>
            <w:noWrap/>
            <w:hideMark/>
          </w:tcPr>
          <w:p w14:paraId="651B586D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8.30 (3.93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17.56)</w:t>
            </w:r>
          </w:p>
        </w:tc>
        <w:tc>
          <w:tcPr>
            <w:tcW w:w="897" w:type="dxa"/>
            <w:noWrap/>
            <w:hideMark/>
          </w:tcPr>
          <w:p w14:paraId="651C3AC4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&lt;0.001 ***</w:t>
            </w:r>
          </w:p>
        </w:tc>
      </w:tr>
      <w:tr w:rsidR="000E750F" w:rsidRPr="002A7454" w14:paraId="33B78A09" w14:textId="77777777" w:rsidTr="005F718B">
        <w:trPr>
          <w:trHeight w:val="320"/>
        </w:trPr>
        <w:tc>
          <w:tcPr>
            <w:tcW w:w="2020" w:type="dxa"/>
            <w:vMerge/>
            <w:hideMark/>
          </w:tcPr>
          <w:p w14:paraId="4193EB9A" w14:textId="77777777" w:rsidR="000E750F" w:rsidRPr="002A7454" w:rsidRDefault="000E750F" w:rsidP="005F718B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0" w:type="dxa"/>
            <w:noWrap/>
            <w:hideMark/>
          </w:tcPr>
          <w:p w14:paraId="62C25519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Interaction chemo:strat1</w:t>
            </w:r>
          </w:p>
        </w:tc>
        <w:tc>
          <w:tcPr>
            <w:tcW w:w="2223" w:type="dxa"/>
            <w:noWrap/>
            <w:hideMark/>
          </w:tcPr>
          <w:p w14:paraId="54479E56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0.35 (0.12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0.98)</w:t>
            </w:r>
          </w:p>
        </w:tc>
        <w:tc>
          <w:tcPr>
            <w:tcW w:w="897" w:type="dxa"/>
            <w:noWrap/>
            <w:hideMark/>
          </w:tcPr>
          <w:p w14:paraId="5A92258D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0.046 *</w:t>
            </w:r>
          </w:p>
        </w:tc>
      </w:tr>
      <w:tr w:rsidR="000E750F" w:rsidRPr="002A7454" w14:paraId="142F4A65" w14:textId="77777777" w:rsidTr="005F718B">
        <w:trPr>
          <w:trHeight w:val="320"/>
        </w:trPr>
        <w:tc>
          <w:tcPr>
            <w:tcW w:w="2020" w:type="dxa"/>
            <w:vMerge w:val="restart"/>
            <w:noWrap/>
            <w:hideMark/>
          </w:tcPr>
          <w:p w14:paraId="23373FC2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External-CRCII-2</w:t>
            </w:r>
          </w:p>
        </w:tc>
        <w:tc>
          <w:tcPr>
            <w:tcW w:w="2840" w:type="dxa"/>
            <w:noWrap/>
            <w:hideMark/>
          </w:tcPr>
          <w:p w14:paraId="1995A9B4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ACT (chemo)</w:t>
            </w:r>
          </w:p>
        </w:tc>
        <w:tc>
          <w:tcPr>
            <w:tcW w:w="2223" w:type="dxa"/>
            <w:noWrap/>
            <w:hideMark/>
          </w:tcPr>
          <w:p w14:paraId="1D9C2906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1.00 (0.39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2.49)</w:t>
            </w:r>
          </w:p>
        </w:tc>
        <w:tc>
          <w:tcPr>
            <w:tcW w:w="897" w:type="dxa"/>
            <w:noWrap/>
            <w:hideMark/>
          </w:tcPr>
          <w:p w14:paraId="0ADE7B5D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0.979</w:t>
            </w:r>
          </w:p>
        </w:tc>
      </w:tr>
      <w:tr w:rsidR="000E750F" w:rsidRPr="002A7454" w14:paraId="082CDFDC" w14:textId="77777777" w:rsidTr="005F718B">
        <w:trPr>
          <w:trHeight w:val="320"/>
        </w:trPr>
        <w:tc>
          <w:tcPr>
            <w:tcW w:w="2020" w:type="dxa"/>
            <w:vMerge/>
            <w:hideMark/>
          </w:tcPr>
          <w:p w14:paraId="7545D397" w14:textId="77777777" w:rsidR="000E750F" w:rsidRPr="002A7454" w:rsidRDefault="000E750F" w:rsidP="005F718B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0" w:type="dxa"/>
            <w:noWrap/>
            <w:hideMark/>
          </w:tcPr>
          <w:p w14:paraId="12D32BF6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MVNet</w:t>
            </w:r>
            <w:proofErr w:type="spellEnd"/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high risk (strat1)</w:t>
            </w:r>
          </w:p>
        </w:tc>
        <w:tc>
          <w:tcPr>
            <w:tcW w:w="2223" w:type="dxa"/>
            <w:noWrap/>
            <w:hideMark/>
          </w:tcPr>
          <w:p w14:paraId="4A4A499E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7.64 (3.61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16.16)</w:t>
            </w:r>
          </w:p>
        </w:tc>
        <w:tc>
          <w:tcPr>
            <w:tcW w:w="897" w:type="dxa"/>
            <w:noWrap/>
            <w:hideMark/>
          </w:tcPr>
          <w:p w14:paraId="1EF716A8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&lt;0.001 ***</w:t>
            </w:r>
          </w:p>
        </w:tc>
      </w:tr>
      <w:tr w:rsidR="000E750F" w:rsidRPr="002A7454" w14:paraId="37DA1FAC" w14:textId="77777777" w:rsidTr="005F718B">
        <w:trPr>
          <w:trHeight w:val="320"/>
        </w:trPr>
        <w:tc>
          <w:tcPr>
            <w:tcW w:w="2020" w:type="dxa"/>
            <w:vMerge/>
            <w:hideMark/>
          </w:tcPr>
          <w:p w14:paraId="3C94B092" w14:textId="77777777" w:rsidR="000E750F" w:rsidRPr="002A7454" w:rsidRDefault="000E750F" w:rsidP="005F718B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0" w:type="dxa"/>
            <w:noWrap/>
            <w:hideMark/>
          </w:tcPr>
          <w:p w14:paraId="2F46ACFA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Interaction chemo:strat1</w:t>
            </w:r>
          </w:p>
        </w:tc>
        <w:tc>
          <w:tcPr>
            <w:tcW w:w="2223" w:type="dxa"/>
            <w:noWrap/>
            <w:hideMark/>
          </w:tcPr>
          <w:p w14:paraId="4566C7CA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0.35 (0.11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>1.05)</w:t>
            </w:r>
          </w:p>
        </w:tc>
        <w:tc>
          <w:tcPr>
            <w:tcW w:w="897" w:type="dxa"/>
            <w:noWrap/>
            <w:hideMark/>
          </w:tcPr>
          <w:p w14:paraId="130B697A" w14:textId="77777777" w:rsidR="000E750F" w:rsidRPr="002A7454" w:rsidRDefault="000E750F" w:rsidP="005F718B">
            <w:pPr>
              <w:pStyle w:val="a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62 </w:t>
            </w:r>
          </w:p>
        </w:tc>
      </w:tr>
    </w:tbl>
    <w:p w14:paraId="5F191A39" w14:textId="77777777" w:rsidR="000E750F" w:rsidRPr="000D4D6A" w:rsidRDefault="000E750F" w:rsidP="000E750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FAF55E6" w14:textId="77777777" w:rsidR="000E750F" w:rsidRPr="000D4D6A" w:rsidRDefault="000E750F" w:rsidP="000E750F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proofErr w:type="spellStart"/>
      <w:r w:rsidRPr="000D4D6A">
        <w:rPr>
          <w:rFonts w:ascii="Times New Roman" w:hAnsi="Times New Roman" w:cs="Times New Roman"/>
          <w:color w:val="000000" w:themeColor="text1"/>
          <w:szCs w:val="21"/>
        </w:rPr>
        <w:t>MVNet</w:t>
      </w:r>
      <w:proofErr w:type="spellEnd"/>
      <w:r w:rsidRPr="000D4D6A">
        <w:rPr>
          <w:rFonts w:ascii="Times New Roman" w:hAnsi="Times New Roman" w:cs="Times New Roman"/>
          <w:color w:val="000000" w:themeColor="text1"/>
          <w:szCs w:val="21"/>
        </w:rPr>
        <w:t xml:space="preserve">, multi-view network; ACT, adjuvant chemotherapy; </w:t>
      </w:r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Internal-CRCII, internal colorectal cancer stage II cohort; External-CRCII-1, external colorectal cancer stage II cohort 1; External-CRCII-2, external colorectal cancer stage II cohort 2</w:t>
      </w:r>
      <w:r w:rsidRPr="000D4D6A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72DEFF8B" w14:textId="77777777" w:rsidR="00CF4055" w:rsidRPr="000E750F" w:rsidRDefault="00CF4055"/>
    <w:sectPr w:rsidR="00CF4055" w:rsidRPr="000E75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50F"/>
    <w:rsid w:val="0000032B"/>
    <w:rsid w:val="00054C21"/>
    <w:rsid w:val="00083CB1"/>
    <w:rsid w:val="00096178"/>
    <w:rsid w:val="000E750F"/>
    <w:rsid w:val="001041FC"/>
    <w:rsid w:val="00163557"/>
    <w:rsid w:val="001944E0"/>
    <w:rsid w:val="001D4EC5"/>
    <w:rsid w:val="001E18AE"/>
    <w:rsid w:val="00244EF4"/>
    <w:rsid w:val="002A621B"/>
    <w:rsid w:val="002B02AD"/>
    <w:rsid w:val="003177DE"/>
    <w:rsid w:val="00347E1D"/>
    <w:rsid w:val="003C0E7D"/>
    <w:rsid w:val="003C76AA"/>
    <w:rsid w:val="003E67CE"/>
    <w:rsid w:val="00414B27"/>
    <w:rsid w:val="004237CE"/>
    <w:rsid w:val="004A0864"/>
    <w:rsid w:val="004B2A3A"/>
    <w:rsid w:val="004C7A53"/>
    <w:rsid w:val="004D1162"/>
    <w:rsid w:val="004D44C1"/>
    <w:rsid w:val="004E05D5"/>
    <w:rsid w:val="005137B6"/>
    <w:rsid w:val="005228B2"/>
    <w:rsid w:val="00555786"/>
    <w:rsid w:val="00555DE2"/>
    <w:rsid w:val="0057055E"/>
    <w:rsid w:val="00572988"/>
    <w:rsid w:val="005865D9"/>
    <w:rsid w:val="00590714"/>
    <w:rsid w:val="005C5CF7"/>
    <w:rsid w:val="005D0F7B"/>
    <w:rsid w:val="005D3BE2"/>
    <w:rsid w:val="006058F1"/>
    <w:rsid w:val="0062681D"/>
    <w:rsid w:val="00642553"/>
    <w:rsid w:val="00642662"/>
    <w:rsid w:val="00644226"/>
    <w:rsid w:val="006B14D5"/>
    <w:rsid w:val="006C1CCC"/>
    <w:rsid w:val="006C33FA"/>
    <w:rsid w:val="006C7DF2"/>
    <w:rsid w:val="00727798"/>
    <w:rsid w:val="00753FC1"/>
    <w:rsid w:val="007642F1"/>
    <w:rsid w:val="00781868"/>
    <w:rsid w:val="007B15A7"/>
    <w:rsid w:val="007C35CD"/>
    <w:rsid w:val="00807D37"/>
    <w:rsid w:val="00834409"/>
    <w:rsid w:val="008D397F"/>
    <w:rsid w:val="00926ED8"/>
    <w:rsid w:val="00932DF6"/>
    <w:rsid w:val="009E77DD"/>
    <w:rsid w:val="009F1359"/>
    <w:rsid w:val="00A4645F"/>
    <w:rsid w:val="00A56A3A"/>
    <w:rsid w:val="00A9479A"/>
    <w:rsid w:val="00AD0758"/>
    <w:rsid w:val="00AE72C4"/>
    <w:rsid w:val="00B14162"/>
    <w:rsid w:val="00B306ED"/>
    <w:rsid w:val="00B31264"/>
    <w:rsid w:val="00B54A6E"/>
    <w:rsid w:val="00B577FC"/>
    <w:rsid w:val="00B92D58"/>
    <w:rsid w:val="00BA35D7"/>
    <w:rsid w:val="00BA4DDC"/>
    <w:rsid w:val="00BB257D"/>
    <w:rsid w:val="00BC0138"/>
    <w:rsid w:val="00BF16F7"/>
    <w:rsid w:val="00C10DF1"/>
    <w:rsid w:val="00C2474C"/>
    <w:rsid w:val="00C51BA8"/>
    <w:rsid w:val="00C57F50"/>
    <w:rsid w:val="00C91461"/>
    <w:rsid w:val="00C96AE9"/>
    <w:rsid w:val="00CB47B8"/>
    <w:rsid w:val="00CC7B77"/>
    <w:rsid w:val="00CE6E00"/>
    <w:rsid w:val="00CE732D"/>
    <w:rsid w:val="00CF1E6E"/>
    <w:rsid w:val="00CF4055"/>
    <w:rsid w:val="00D50A4E"/>
    <w:rsid w:val="00D57682"/>
    <w:rsid w:val="00D64359"/>
    <w:rsid w:val="00DC20DD"/>
    <w:rsid w:val="00DE618B"/>
    <w:rsid w:val="00E10992"/>
    <w:rsid w:val="00E324D6"/>
    <w:rsid w:val="00E62381"/>
    <w:rsid w:val="00E86EC2"/>
    <w:rsid w:val="00EA1FCC"/>
    <w:rsid w:val="00EC33DA"/>
    <w:rsid w:val="00ED69DC"/>
    <w:rsid w:val="00EE661B"/>
    <w:rsid w:val="00F01B47"/>
    <w:rsid w:val="00F02291"/>
    <w:rsid w:val="00F352EE"/>
    <w:rsid w:val="00F42C6D"/>
    <w:rsid w:val="00F81282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A6BAD"/>
  <w15:chartTrackingRefBased/>
  <w15:docId w15:val="{54FD11F8-7497-9640-A51F-7BBBAAD19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75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E75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59"/>
    <w:rsid w:val="000E750F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ao</dc:creator>
  <cp:keywords/>
  <dc:description/>
  <cp:lastModifiedBy>zihan zhao</cp:lastModifiedBy>
  <cp:revision>1</cp:revision>
  <dcterms:created xsi:type="dcterms:W3CDTF">2025-11-27T09:27:00Z</dcterms:created>
  <dcterms:modified xsi:type="dcterms:W3CDTF">2025-11-27T09:27:00Z</dcterms:modified>
</cp:coreProperties>
</file>